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3087" w:rsidRDefault="00835755"/>
    <w:p w:rsidR="009C24AC" w:rsidRPr="00E33C6B" w:rsidRDefault="004940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</w:t>
      </w:r>
      <w:r w:rsidR="00E33C6B">
        <w:rPr>
          <w:rFonts w:ascii="Times New Roman" w:hAnsi="Times New Roman" w:cs="Times New Roman"/>
          <w:sz w:val="24"/>
          <w:szCs w:val="24"/>
        </w:rPr>
        <w:t>.</w:t>
      </w:r>
      <w:r w:rsidR="00835755">
        <w:rPr>
          <w:rFonts w:ascii="Times New Roman" w:hAnsi="Times New Roman" w:cs="Times New Roman"/>
          <w:sz w:val="24"/>
          <w:szCs w:val="24"/>
        </w:rPr>
        <w:t xml:space="preserve"> Primers used in this study with relevant restriction sites underlined.</w:t>
      </w:r>
      <w:bookmarkStart w:id="0" w:name="_GoBack"/>
      <w:bookmarkEnd w:id="0"/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2041"/>
        <w:gridCol w:w="5070"/>
      </w:tblGrid>
      <w:tr w:rsidR="00E33C6B" w:rsidRPr="009C24AC" w:rsidTr="00E33C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</w:tcPr>
          <w:p w:rsidR="00E33C6B" w:rsidRPr="009C24AC" w:rsidRDefault="00E33C6B" w:rsidP="00F85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070" w:type="dxa"/>
          </w:tcPr>
          <w:p w:rsidR="00E33C6B" w:rsidRPr="009C24AC" w:rsidRDefault="00E33C6B" w:rsidP="00F859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 (5'-3')</w:t>
            </w:r>
          </w:p>
        </w:tc>
      </w:tr>
      <w:tr w:rsidR="00E33C6B" w:rsidRPr="009C24AC" w:rsidTr="00E33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</w:tcPr>
          <w:p w:rsidR="00E33C6B" w:rsidRPr="009C24AC" w:rsidRDefault="00E33C6B" w:rsidP="00F85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Spr1-p1</w:t>
            </w:r>
          </w:p>
        </w:tc>
        <w:tc>
          <w:tcPr>
            <w:tcW w:w="5070" w:type="dxa"/>
          </w:tcPr>
          <w:p w:rsidR="00E33C6B" w:rsidRPr="009C24AC" w:rsidRDefault="00E33C6B" w:rsidP="00F85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CCCG</w:t>
            </w:r>
            <w:r w:rsidRPr="00DD01B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ATG</w:t>
            </w:r>
            <w:r w:rsidRPr="00DD01B6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A</w:t>
            </w:r>
            <w:r w:rsidRPr="00DD01B6">
              <w:rPr>
                <w:rFonts w:ascii="Times New Roman" w:hAnsi="Times New Roman" w:cs="Times New Roman"/>
                <w:bCs/>
                <w:sz w:val="24"/>
                <w:szCs w:val="24"/>
              </w:rPr>
              <w:t>TGCATTTCTCTTTGTCT</w:t>
            </w:r>
          </w:p>
        </w:tc>
      </w:tr>
      <w:tr w:rsidR="00E33C6B" w:rsidRPr="009C24AC" w:rsidTr="00E33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</w:tcPr>
          <w:p w:rsidR="00E33C6B" w:rsidRPr="009C24AC" w:rsidRDefault="00E33C6B" w:rsidP="00F85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Spr1-p2</w:t>
            </w:r>
          </w:p>
        </w:tc>
        <w:tc>
          <w:tcPr>
            <w:tcW w:w="5070" w:type="dxa"/>
          </w:tcPr>
          <w:p w:rsidR="00E33C6B" w:rsidRPr="009C24AC" w:rsidRDefault="00E33C6B" w:rsidP="00F85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 w:rsidRPr="00DD01B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DD01B6">
              <w:rPr>
                <w:rFonts w:ascii="Times New Roman" w:hAnsi="Times New Roman" w:cs="Times New Roman"/>
                <w:bCs/>
                <w:sz w:val="24"/>
                <w:szCs w:val="24"/>
              </w:rPr>
              <w:t>GCAAAGTGTATATTCCTT</w:t>
            </w:r>
          </w:p>
        </w:tc>
      </w:tr>
      <w:tr w:rsidR="00E33C6B" w:rsidRPr="009C24AC" w:rsidTr="00E33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</w:tcPr>
          <w:p w:rsidR="00E33C6B" w:rsidRPr="009C24AC" w:rsidRDefault="00E33C6B" w:rsidP="00F85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Spr1-p3</w:t>
            </w:r>
          </w:p>
        </w:tc>
        <w:tc>
          <w:tcPr>
            <w:tcW w:w="5070" w:type="dxa"/>
          </w:tcPr>
          <w:p w:rsidR="00E33C6B" w:rsidRPr="009C24AC" w:rsidRDefault="00E33C6B" w:rsidP="00F85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CCCG</w:t>
            </w:r>
            <w:r w:rsidRPr="00DD01B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ATG</w:t>
            </w:r>
            <w:r w:rsidRPr="00DD01B6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A</w:t>
            </w:r>
            <w:r w:rsidRPr="00DD01B6">
              <w:rPr>
                <w:rFonts w:ascii="Times New Roman" w:hAnsi="Times New Roman" w:cs="Times New Roman"/>
                <w:bCs/>
                <w:sz w:val="24"/>
                <w:szCs w:val="24"/>
              </w:rPr>
              <w:t>TGCATTTCTCTTAGTCT</w:t>
            </w:r>
          </w:p>
        </w:tc>
      </w:tr>
      <w:tr w:rsidR="00E33C6B" w:rsidRPr="009C24AC" w:rsidTr="00E33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</w:tcPr>
          <w:p w:rsidR="00E33C6B" w:rsidRPr="009C24AC" w:rsidRDefault="00E33C6B" w:rsidP="00F85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Spr1-p4</w:t>
            </w:r>
          </w:p>
        </w:tc>
        <w:tc>
          <w:tcPr>
            <w:tcW w:w="5070" w:type="dxa"/>
          </w:tcPr>
          <w:p w:rsidR="00E33C6B" w:rsidRPr="009C24AC" w:rsidRDefault="00E33C6B" w:rsidP="00F85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 w:rsidRPr="00DD01B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DD01B6">
              <w:rPr>
                <w:rFonts w:ascii="Times New Roman" w:hAnsi="Times New Roman" w:cs="Times New Roman"/>
                <w:bCs/>
                <w:sz w:val="24"/>
                <w:szCs w:val="24"/>
              </w:rPr>
              <w:t>ACCGACGATGCATTTCTC</w:t>
            </w:r>
          </w:p>
        </w:tc>
      </w:tr>
      <w:tr w:rsidR="00E33C6B" w:rsidRPr="009C24AC" w:rsidTr="00E33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</w:tcPr>
          <w:p w:rsidR="00E33C6B" w:rsidRPr="009C24AC" w:rsidRDefault="00E33C6B" w:rsidP="00F85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Spr1-p5</w:t>
            </w:r>
          </w:p>
        </w:tc>
        <w:tc>
          <w:tcPr>
            <w:tcW w:w="5070" w:type="dxa"/>
          </w:tcPr>
          <w:p w:rsidR="00E33C6B" w:rsidRPr="009C24AC" w:rsidRDefault="00E33C6B" w:rsidP="00F85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 w:rsidRPr="00DD01B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ATGT</w:t>
            </w:r>
            <w:r w:rsidRPr="00DD01B6">
              <w:rPr>
                <w:rFonts w:ascii="Times New Roman" w:hAnsi="Times New Roman" w:cs="Times New Roman"/>
                <w:bCs/>
                <w:sz w:val="24"/>
                <w:szCs w:val="24"/>
              </w:rPr>
              <w:t>GCAAAGTGTATATTCCTTGAC</w:t>
            </w:r>
          </w:p>
        </w:tc>
      </w:tr>
      <w:tr w:rsidR="00E33C6B" w:rsidRPr="009C24AC" w:rsidTr="00E33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</w:tcPr>
          <w:p w:rsidR="00E33C6B" w:rsidRPr="009C24AC" w:rsidRDefault="00E33C6B" w:rsidP="00F85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qSPR1_F</w:t>
            </w:r>
          </w:p>
        </w:tc>
        <w:tc>
          <w:tcPr>
            <w:tcW w:w="5070" w:type="dxa"/>
          </w:tcPr>
          <w:p w:rsidR="00E33C6B" w:rsidRPr="009C24AC" w:rsidRDefault="00E33C6B" w:rsidP="00F85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GTTCTTGGATCGGTAGCAACACT</w:t>
            </w:r>
          </w:p>
        </w:tc>
      </w:tr>
      <w:tr w:rsidR="00E33C6B" w:rsidRPr="009C24AC" w:rsidTr="00E33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</w:tcPr>
          <w:p w:rsidR="00E33C6B" w:rsidRPr="009C24AC" w:rsidRDefault="00E33C6B" w:rsidP="00F85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qSPR1_R</w:t>
            </w:r>
          </w:p>
        </w:tc>
        <w:tc>
          <w:tcPr>
            <w:tcW w:w="5070" w:type="dxa"/>
          </w:tcPr>
          <w:p w:rsidR="00E33C6B" w:rsidRPr="009C24AC" w:rsidRDefault="00E33C6B" w:rsidP="00F85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GGGAGTTGCCATGGAAGTTC</w:t>
            </w:r>
          </w:p>
        </w:tc>
      </w:tr>
      <w:tr w:rsidR="00E33C6B" w:rsidRPr="009C24AC" w:rsidTr="00E33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</w:tcPr>
          <w:p w:rsidR="00E33C6B" w:rsidRPr="009C24AC" w:rsidRDefault="00E33C6B" w:rsidP="00F85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q18S_Ab_F</w:t>
            </w:r>
          </w:p>
        </w:tc>
        <w:tc>
          <w:tcPr>
            <w:tcW w:w="5070" w:type="dxa"/>
          </w:tcPr>
          <w:p w:rsidR="00E33C6B" w:rsidRPr="009C24AC" w:rsidRDefault="00E33C6B" w:rsidP="00F85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TCGCCGCTCCCTTGGT</w:t>
            </w:r>
          </w:p>
        </w:tc>
      </w:tr>
      <w:tr w:rsidR="00E33C6B" w:rsidRPr="009C24AC" w:rsidTr="00E33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</w:tcPr>
          <w:p w:rsidR="00E33C6B" w:rsidRPr="009C24AC" w:rsidRDefault="00E33C6B" w:rsidP="00F85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q18S_Ab_R</w:t>
            </w:r>
          </w:p>
        </w:tc>
        <w:tc>
          <w:tcPr>
            <w:tcW w:w="5070" w:type="dxa"/>
          </w:tcPr>
          <w:p w:rsidR="00E33C6B" w:rsidRPr="009C24AC" w:rsidRDefault="00E33C6B" w:rsidP="00F85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GCATCGCCGGCACAA</w:t>
            </w:r>
          </w:p>
        </w:tc>
      </w:tr>
      <w:tr w:rsidR="00E33C6B" w:rsidRPr="009C24AC" w:rsidTr="00E33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</w:tcPr>
          <w:p w:rsidR="00E33C6B" w:rsidRPr="009C24AC" w:rsidRDefault="00E33C6B" w:rsidP="00F85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SDH_Ab_F</w:t>
            </w:r>
            <w:proofErr w:type="spellEnd"/>
          </w:p>
        </w:tc>
        <w:tc>
          <w:tcPr>
            <w:tcW w:w="5070" w:type="dxa"/>
          </w:tcPr>
          <w:p w:rsidR="00E33C6B" w:rsidRPr="009C24AC" w:rsidRDefault="00E33C6B" w:rsidP="00F85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TCACGTAAGAGACGCGAACA</w:t>
            </w:r>
          </w:p>
        </w:tc>
      </w:tr>
      <w:tr w:rsidR="00E33C6B" w:rsidRPr="009C24AC" w:rsidTr="00E33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</w:tcPr>
          <w:p w:rsidR="00E33C6B" w:rsidRPr="009C24AC" w:rsidRDefault="00E33C6B" w:rsidP="00F85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SDH_Ab_R</w:t>
            </w:r>
            <w:proofErr w:type="spellEnd"/>
          </w:p>
        </w:tc>
        <w:tc>
          <w:tcPr>
            <w:tcW w:w="5070" w:type="dxa"/>
          </w:tcPr>
          <w:p w:rsidR="00E33C6B" w:rsidRPr="009C24AC" w:rsidRDefault="00E33C6B" w:rsidP="00F85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AACGCAACTCGTGGTACTCA</w:t>
            </w:r>
          </w:p>
        </w:tc>
      </w:tr>
      <w:tr w:rsidR="00E33C6B" w:rsidRPr="009C24AC" w:rsidTr="00E33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</w:tcPr>
          <w:p w:rsidR="00E33C6B" w:rsidRPr="00DD01B6" w:rsidRDefault="00E33C6B" w:rsidP="00F85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Hyg1</w:t>
            </w:r>
          </w:p>
        </w:tc>
        <w:tc>
          <w:tcPr>
            <w:tcW w:w="5070" w:type="dxa"/>
          </w:tcPr>
          <w:p w:rsidR="00E33C6B" w:rsidRPr="00DD01B6" w:rsidRDefault="00E33C6B" w:rsidP="00F85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GCGTGGATATGTCCTGCGGG</w:t>
            </w:r>
          </w:p>
        </w:tc>
      </w:tr>
      <w:tr w:rsidR="00E33C6B" w:rsidRPr="009C24AC" w:rsidTr="00E33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</w:tcPr>
          <w:p w:rsidR="00E33C6B" w:rsidRPr="00DD01B6" w:rsidRDefault="00E33C6B" w:rsidP="00F85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Hyg2</w:t>
            </w:r>
          </w:p>
        </w:tc>
        <w:tc>
          <w:tcPr>
            <w:tcW w:w="5070" w:type="dxa"/>
          </w:tcPr>
          <w:p w:rsidR="00E33C6B" w:rsidRPr="00DD01B6" w:rsidRDefault="00E33C6B" w:rsidP="00F85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CCATACAAGCCAACCACGG</w:t>
            </w:r>
          </w:p>
        </w:tc>
      </w:tr>
      <w:tr w:rsidR="00E33C6B" w:rsidRPr="009C24AC" w:rsidTr="00E33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</w:tcPr>
          <w:p w:rsidR="00E33C6B" w:rsidRPr="00DD01B6" w:rsidRDefault="00E33C6B" w:rsidP="00F85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004-p1</w:t>
            </w:r>
          </w:p>
        </w:tc>
        <w:tc>
          <w:tcPr>
            <w:tcW w:w="5070" w:type="dxa"/>
          </w:tcPr>
          <w:p w:rsidR="00E33C6B" w:rsidRPr="00DD01B6" w:rsidRDefault="00E33C6B" w:rsidP="00F85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CCCGCGTCTCGAATGTTCTC</w:t>
            </w:r>
          </w:p>
        </w:tc>
      </w:tr>
      <w:tr w:rsidR="00E33C6B" w:rsidRPr="009C24AC" w:rsidTr="00E33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</w:tcPr>
          <w:p w:rsidR="00E33C6B" w:rsidRPr="00DD01B6" w:rsidRDefault="00E33C6B" w:rsidP="00F85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Spr</w:t>
            </w:r>
            <w:proofErr w:type="spellEnd"/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-z</w:t>
            </w:r>
          </w:p>
        </w:tc>
        <w:tc>
          <w:tcPr>
            <w:tcW w:w="5070" w:type="dxa"/>
          </w:tcPr>
          <w:p w:rsidR="00E33C6B" w:rsidRPr="00DD01B6" w:rsidRDefault="00E33C6B" w:rsidP="00F85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AGAATGAAGCACGAGCGTCG</w:t>
            </w:r>
          </w:p>
        </w:tc>
      </w:tr>
      <w:tr w:rsidR="00E33C6B" w:rsidRPr="009C24AC" w:rsidTr="00E33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</w:tcPr>
          <w:p w:rsidR="00E33C6B" w:rsidRPr="00DD01B6" w:rsidRDefault="00E33C6B" w:rsidP="00F85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SPR-x</w:t>
            </w:r>
          </w:p>
        </w:tc>
        <w:tc>
          <w:tcPr>
            <w:tcW w:w="5070" w:type="dxa"/>
          </w:tcPr>
          <w:p w:rsidR="00E33C6B" w:rsidRPr="00DD01B6" w:rsidRDefault="00E33C6B" w:rsidP="00F85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GCCAACTTCAAGGCCAAGGT</w:t>
            </w:r>
          </w:p>
        </w:tc>
      </w:tr>
      <w:tr w:rsidR="00E33C6B" w:rsidRPr="009C24AC" w:rsidTr="00E33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</w:tcPr>
          <w:p w:rsidR="00E33C6B" w:rsidRPr="00DD01B6" w:rsidRDefault="00E33C6B" w:rsidP="00F85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TrpCRev</w:t>
            </w:r>
            <w:proofErr w:type="spellEnd"/>
          </w:p>
        </w:tc>
        <w:tc>
          <w:tcPr>
            <w:tcW w:w="5070" w:type="dxa"/>
          </w:tcPr>
          <w:p w:rsidR="00E33C6B" w:rsidRPr="00DD01B6" w:rsidRDefault="00E33C6B" w:rsidP="00F85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GCACTCTTTGCTGCTTGGAC</w:t>
            </w:r>
          </w:p>
        </w:tc>
      </w:tr>
      <w:tr w:rsidR="00E33C6B" w:rsidRPr="009C24AC" w:rsidTr="00E33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</w:tcPr>
          <w:p w:rsidR="00E33C6B" w:rsidRPr="00DD01B6" w:rsidRDefault="00E33C6B" w:rsidP="00F85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SprpromFwd</w:t>
            </w:r>
            <w:proofErr w:type="spellEnd"/>
          </w:p>
        </w:tc>
        <w:tc>
          <w:tcPr>
            <w:tcW w:w="5070" w:type="dxa"/>
          </w:tcPr>
          <w:p w:rsidR="00E33C6B" w:rsidRPr="00DD01B6" w:rsidRDefault="00E33C6B" w:rsidP="00F85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01B6">
              <w:rPr>
                <w:rFonts w:ascii="Times New Roman" w:hAnsi="Times New Roman" w:cs="Times New Roman"/>
                <w:sz w:val="24"/>
                <w:szCs w:val="24"/>
              </w:rPr>
              <w:t>CCGCGCAACATATGTATGTGAGAG</w:t>
            </w:r>
          </w:p>
        </w:tc>
      </w:tr>
    </w:tbl>
    <w:p w:rsidR="009C24AC" w:rsidRDefault="009C24AC"/>
    <w:sectPr w:rsidR="009C24AC" w:rsidSect="007B33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4AC"/>
    <w:rsid w:val="001957D7"/>
    <w:rsid w:val="004122A5"/>
    <w:rsid w:val="00424006"/>
    <w:rsid w:val="004940F5"/>
    <w:rsid w:val="007B333F"/>
    <w:rsid w:val="00835755"/>
    <w:rsid w:val="009254AF"/>
    <w:rsid w:val="009C24AC"/>
    <w:rsid w:val="00C70B5B"/>
    <w:rsid w:val="00D1507C"/>
    <w:rsid w:val="00D76848"/>
    <w:rsid w:val="00D778E7"/>
    <w:rsid w:val="00E33412"/>
    <w:rsid w:val="00E33C6B"/>
    <w:rsid w:val="00FC3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2CC2FC8-F61A-49DF-AE7B-07A110702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24A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ghtList">
    <w:name w:val="Light List"/>
    <w:basedOn w:val="TableNormal"/>
    <w:uiPriority w:val="61"/>
    <w:rsid w:val="00E33C6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Sligo</Company>
  <LinksUpToDate>false</LinksUpToDate>
  <CharactersWithSpaces>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eneghan</dc:creator>
  <cp:lastModifiedBy>AM Bailey</cp:lastModifiedBy>
  <cp:revision>3</cp:revision>
  <dcterms:created xsi:type="dcterms:W3CDTF">2015-08-05T14:47:00Z</dcterms:created>
  <dcterms:modified xsi:type="dcterms:W3CDTF">2015-08-05T15:42:00Z</dcterms:modified>
</cp:coreProperties>
</file>